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46B" w:rsidRDefault="006A746B" w:rsidP="006A74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7B4167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: Table S2: Role of the clinical pharmacist from the doctors’ point of view</w:t>
      </w:r>
    </w:p>
    <w:p w:rsidR="006A746B" w:rsidRDefault="006A746B" w:rsidP="006A746B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7303"/>
        <w:gridCol w:w="576"/>
        <w:gridCol w:w="576"/>
        <w:gridCol w:w="592"/>
        <w:gridCol w:w="529"/>
      </w:tblGrid>
      <w:tr w:rsidR="006A746B" w:rsidTr="006A746B">
        <w:trPr>
          <w:trHeight w:hRule="exact" w:val="10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A746B" w:rsidRDefault="006A746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he role of the clinical pharmacists</w:t>
            </w:r>
          </w:p>
          <w:p w:rsidR="006A746B" w:rsidRDefault="006A746B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Baseline survey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(N = 8)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(n=8)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 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End survey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(N = 12)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(n=12)</w:t>
            </w:r>
          </w:p>
        </w:tc>
      </w:tr>
      <w:tr w:rsidR="006A746B" w:rsidTr="006A746B">
        <w:trPr>
          <w:trHeight w:hRule="exact" w:val="3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6A746B" w:rsidTr="006A746B">
        <w:trPr>
          <w:trHeight w:hRule="exact" w:val="10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ecking whether patient allergies are documented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%)</w:t>
            </w:r>
          </w:p>
        </w:tc>
      </w:tr>
      <w:tr w:rsidR="006A746B" w:rsidTr="006A746B">
        <w:trPr>
          <w:trHeight w:hRule="exact" w:val="1070"/>
        </w:trPr>
        <w:tc>
          <w:tcPr>
            <w:tcW w:w="0" w:type="auto"/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erting the prescriber to any drug interactions that may have been overlooked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7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2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8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%)</w:t>
            </w:r>
          </w:p>
        </w:tc>
      </w:tr>
      <w:tr w:rsidR="006A746B" w:rsidTr="006A746B">
        <w:trPr>
          <w:trHeight w:hRule="exact" w:val="1183"/>
        </w:trPr>
        <w:tc>
          <w:tcPr>
            <w:tcW w:w="0" w:type="auto"/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erting the prescriber to any suspected adverse drug reactions – documenting and providing assistance with management where necessary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7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7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25%)</w:t>
            </w:r>
          </w:p>
        </w:tc>
      </w:tr>
      <w:tr w:rsidR="006A746B" w:rsidTr="006A746B">
        <w:trPr>
          <w:trHeight w:hRule="exact" w:val="1070"/>
        </w:trPr>
        <w:tc>
          <w:tcPr>
            <w:tcW w:w="0" w:type="auto"/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aching patient or carer on administration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7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2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2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00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0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0%)</w:t>
            </w:r>
          </w:p>
        </w:tc>
      </w:tr>
      <w:tr w:rsidR="006A746B" w:rsidTr="006A746B">
        <w:trPr>
          <w:trHeight w:hRule="exact" w:val="1070"/>
        </w:trPr>
        <w:tc>
          <w:tcPr>
            <w:tcW w:w="0" w:type="auto"/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suring all drugs and doses are safe and appropriate for a patient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37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8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7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33%)</w:t>
            </w:r>
          </w:p>
        </w:tc>
      </w:tr>
      <w:tr w:rsidR="006A746B" w:rsidTr="006A746B">
        <w:trPr>
          <w:trHeight w:hRule="exact" w:val="1183"/>
        </w:trPr>
        <w:tc>
          <w:tcPr>
            <w:tcW w:w="0" w:type="auto"/>
            <w:noWrap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ing staff with administration techniques of medicines (eg. Noting before or after food, how fast to administer an IV antibiotic)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7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%)</w:t>
            </w:r>
          </w:p>
        </w:tc>
      </w:tr>
      <w:tr w:rsidR="006A746B" w:rsidTr="006A746B">
        <w:trPr>
          <w:trHeight w:hRule="exact" w:val="1183"/>
        </w:trPr>
        <w:tc>
          <w:tcPr>
            <w:tcW w:w="0" w:type="auto"/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notating the drug chart with any tips to minimize drug error (eg. writing the generic name of the drug when the brand has been prescribed)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63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7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75%)</w:t>
            </w:r>
          </w:p>
        </w:tc>
        <w:tc>
          <w:tcPr>
            <w:tcW w:w="0" w:type="auto"/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25%)</w:t>
            </w:r>
          </w:p>
        </w:tc>
      </w:tr>
      <w:tr w:rsidR="006A746B" w:rsidTr="006A746B">
        <w:trPr>
          <w:trHeight w:hRule="exact" w:val="10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suring that all changes to a patients therapy are intentional and not due to unintentional error</w:t>
            </w:r>
          </w:p>
          <w:p w:rsidR="006A746B" w:rsidRDefault="006A746B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 </w:t>
            </w:r>
          </w:p>
          <w:p w:rsidR="006A746B" w:rsidRDefault="006A746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42%)</w:t>
            </w:r>
          </w:p>
        </w:tc>
      </w:tr>
    </w:tbl>
    <w:p w:rsidR="005A13AE" w:rsidRPr="006A746B" w:rsidRDefault="005A13AE" w:rsidP="006A746B"/>
    <w:sectPr w:rsidR="005A13AE" w:rsidRPr="006A746B" w:rsidSect="005A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defaultTabStop w:val="720"/>
  <w:characterSpacingControl w:val="doNotCompress"/>
  <w:compat/>
  <w:rsids>
    <w:rsidRoot w:val="00144CE0"/>
    <w:rsid w:val="00144CE0"/>
    <w:rsid w:val="005A13AE"/>
    <w:rsid w:val="006A746B"/>
    <w:rsid w:val="007B4167"/>
    <w:rsid w:val="008D0F95"/>
    <w:rsid w:val="0091314F"/>
    <w:rsid w:val="00CB0492"/>
    <w:rsid w:val="00CD2AAD"/>
    <w:rsid w:val="00E27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4CE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3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>SPi Global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3</cp:revision>
  <dcterms:created xsi:type="dcterms:W3CDTF">2017-01-12T02:04:00Z</dcterms:created>
  <dcterms:modified xsi:type="dcterms:W3CDTF">2017-01-12T02:08:00Z</dcterms:modified>
</cp:coreProperties>
</file>